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004AE7" w14:textId="77777777" w:rsidR="00733E8E" w:rsidRPr="00DD65E8" w:rsidRDefault="00733E8E" w:rsidP="00733E8E">
      <w:pPr>
        <w:rPr>
          <w:rFonts w:ascii="Times New Roman" w:hAnsi="Times New Roman" w:cs="Times New Roman"/>
          <w:lang w:val="en-US"/>
        </w:rPr>
      </w:pPr>
      <w:r w:rsidRPr="00DD65E8">
        <w:rPr>
          <w:rFonts w:ascii="Times New Roman" w:hAnsi="Times New Roman" w:cs="Times New Roman"/>
          <w:lang w:val="en-US"/>
        </w:rPr>
        <w:t xml:space="preserve">Table S2 </w:t>
      </w:r>
      <w:proofErr w:type="gramStart"/>
      <w:r w:rsidRPr="00DD65E8">
        <w:rPr>
          <w:rFonts w:ascii="Times New Roman" w:hAnsi="Times New Roman" w:cs="Times New Roman"/>
          <w:lang w:val="en-US"/>
        </w:rPr>
        <w:t>Per</w:t>
      </w:r>
      <w:proofErr w:type="gramEnd"/>
      <w:r w:rsidRPr="00DD65E8">
        <w:rPr>
          <w:rFonts w:ascii="Times New Roman" w:hAnsi="Times New Roman" w:cs="Times New Roman"/>
          <w:lang w:val="en-US"/>
        </w:rPr>
        <w:t xml:space="preserve"> protocol analysis including participants with ≥60% attendance to training sessions.</w:t>
      </w:r>
    </w:p>
    <w:tbl>
      <w:tblPr>
        <w:tblStyle w:val="PlainTable4"/>
        <w:tblpPr w:leftFromText="180" w:rightFromText="180" w:vertAnchor="text" w:horzAnchor="margin" w:tblpY="289"/>
        <w:tblW w:w="4916" w:type="pct"/>
        <w:tblLook w:val="06A0" w:firstRow="1" w:lastRow="0" w:firstColumn="1" w:lastColumn="0" w:noHBand="1" w:noVBand="1"/>
      </w:tblPr>
      <w:tblGrid>
        <w:gridCol w:w="2123"/>
        <w:gridCol w:w="576"/>
        <w:gridCol w:w="467"/>
        <w:gridCol w:w="1206"/>
        <w:gridCol w:w="222"/>
        <w:gridCol w:w="1160"/>
        <w:gridCol w:w="1253"/>
        <w:gridCol w:w="222"/>
        <w:gridCol w:w="1127"/>
        <w:gridCol w:w="621"/>
        <w:gridCol w:w="222"/>
        <w:gridCol w:w="1139"/>
        <w:gridCol w:w="1209"/>
        <w:gridCol w:w="222"/>
        <w:gridCol w:w="1379"/>
        <w:gridCol w:w="621"/>
      </w:tblGrid>
      <w:tr w:rsidR="00733E8E" w:rsidRPr="00DD65E8" w14:paraId="40711B8A" w14:textId="77777777" w:rsidTr="00733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650EB" w14:textId="77777777" w:rsidR="00733E8E" w:rsidRPr="00DD65E8" w:rsidRDefault="00733E8E" w:rsidP="00743C2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bookmarkStart w:id="0" w:name="_GoBack" w:colFirst="1" w:colLast="2"/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B0868" w14:textId="4D364FBF" w:rsidR="00733E8E" w:rsidRPr="00B75233" w:rsidRDefault="00733E8E" w:rsidP="00743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  <w:lang w:val="en-US"/>
              </w:rPr>
              <w:t>Analyzed</w:t>
            </w:r>
          </w:p>
        </w:tc>
        <w:tc>
          <w:tcPr>
            <w:tcW w:w="44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E7119" w14:textId="77777777" w:rsidR="00733E8E" w:rsidRPr="00DD65E8" w:rsidRDefault="00733E8E" w:rsidP="00743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Baseline</w:t>
            </w:r>
          </w:p>
          <w:p w14:paraId="3F659477" w14:textId="77777777" w:rsidR="00733E8E" w:rsidRPr="00DD65E8" w:rsidRDefault="00733E8E" w:rsidP="00743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Mean </w:t>
            </w:r>
          </w:p>
          <w:p w14:paraId="36FD5E8A" w14:textId="77777777" w:rsidR="00733E8E" w:rsidRPr="00DD65E8" w:rsidRDefault="00733E8E" w:rsidP="00743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1" w:type="pct"/>
            <w:tcBorders>
              <w:top w:val="single" w:sz="4" w:space="0" w:color="auto"/>
              <w:bottom w:val="single" w:sz="4" w:space="0" w:color="auto"/>
            </w:tcBorders>
          </w:tcPr>
          <w:p w14:paraId="3120AEA6" w14:textId="77777777" w:rsidR="00733E8E" w:rsidRPr="00DD65E8" w:rsidRDefault="00733E8E" w:rsidP="00743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8D9F7" w14:textId="77777777" w:rsidR="00733E8E" w:rsidRPr="00DD65E8" w:rsidRDefault="00733E8E" w:rsidP="00743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4 months                   </w:t>
            </w:r>
          </w:p>
        </w:tc>
        <w:tc>
          <w:tcPr>
            <w:tcW w:w="81" w:type="pct"/>
            <w:tcBorders>
              <w:top w:val="single" w:sz="4" w:space="0" w:color="auto"/>
            </w:tcBorders>
            <w:vAlign w:val="center"/>
          </w:tcPr>
          <w:p w14:paraId="132EB366" w14:textId="77777777" w:rsidR="00733E8E" w:rsidRPr="00DD65E8" w:rsidRDefault="00733E8E" w:rsidP="00743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6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4FB4B" w14:textId="77777777" w:rsidR="00733E8E" w:rsidRPr="00DD65E8" w:rsidRDefault="00733E8E" w:rsidP="00743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Between-group </w:t>
            </w:r>
          </w:p>
          <w:p w14:paraId="3149184E" w14:textId="77777777" w:rsidR="00733E8E" w:rsidRPr="00DD65E8" w:rsidRDefault="00733E8E" w:rsidP="00743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81" w:type="pct"/>
            <w:tcBorders>
              <w:top w:val="single" w:sz="4" w:space="0" w:color="auto"/>
            </w:tcBorders>
            <w:vAlign w:val="center"/>
          </w:tcPr>
          <w:p w14:paraId="5C363AAF" w14:textId="77777777" w:rsidR="00733E8E" w:rsidRPr="00DD65E8" w:rsidRDefault="00733E8E" w:rsidP="00743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67" w:type="pct"/>
            <w:gridSpan w:val="2"/>
            <w:tcBorders>
              <w:top w:val="single" w:sz="4" w:space="0" w:color="auto"/>
            </w:tcBorders>
            <w:vAlign w:val="center"/>
          </w:tcPr>
          <w:p w14:paraId="27762275" w14:textId="77777777" w:rsidR="00733E8E" w:rsidRPr="00DD65E8" w:rsidRDefault="00733E8E" w:rsidP="00743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  <w:p w14:paraId="7A149A3F" w14:textId="77777777" w:rsidR="00733E8E" w:rsidRPr="00DD65E8" w:rsidRDefault="00733E8E" w:rsidP="00743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8 months</w:t>
            </w:r>
          </w:p>
          <w:p w14:paraId="036E687D" w14:textId="77777777" w:rsidR="00733E8E" w:rsidRPr="00DD65E8" w:rsidRDefault="00733E8E" w:rsidP="00743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 w:val="18"/>
                <w:szCs w:val="18"/>
                <w:lang w:val="en-US"/>
              </w:rPr>
            </w:pPr>
          </w:p>
        </w:tc>
        <w:tc>
          <w:tcPr>
            <w:tcW w:w="81" w:type="pct"/>
            <w:tcBorders>
              <w:top w:val="single" w:sz="4" w:space="0" w:color="auto"/>
            </w:tcBorders>
            <w:vAlign w:val="center"/>
          </w:tcPr>
          <w:p w14:paraId="3DAB31CB" w14:textId="77777777" w:rsidR="00733E8E" w:rsidRPr="00DD65E8" w:rsidRDefault="00733E8E" w:rsidP="00743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 w:val="18"/>
                <w:szCs w:val="18"/>
                <w:lang w:val="en-US"/>
              </w:rPr>
            </w:pPr>
          </w:p>
        </w:tc>
        <w:tc>
          <w:tcPr>
            <w:tcW w:w="7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1FCEE" w14:textId="77777777" w:rsidR="00733E8E" w:rsidRPr="00DD65E8" w:rsidRDefault="00733E8E" w:rsidP="00743C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Between-group difference</w:t>
            </w:r>
          </w:p>
        </w:tc>
      </w:tr>
      <w:tr w:rsidR="00733E8E" w:rsidRPr="00DD65E8" w14:paraId="6E8BD1D7" w14:textId="77777777" w:rsidTr="00733E8E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vMerge/>
            <w:tcBorders>
              <w:bottom w:val="single" w:sz="4" w:space="0" w:color="auto"/>
            </w:tcBorders>
            <w:vAlign w:val="center"/>
          </w:tcPr>
          <w:p w14:paraId="4E3A5852" w14:textId="77777777" w:rsidR="00733E8E" w:rsidRPr="00DD65E8" w:rsidRDefault="00733E8E" w:rsidP="00743C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5224B" w14:textId="77777777" w:rsidR="00733E8E" w:rsidRPr="00B75233" w:rsidRDefault="00733E8E" w:rsidP="00733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RTG</w:t>
            </w:r>
          </w:p>
          <w:p w14:paraId="0DFE0425" w14:textId="59E6ECED" w:rsidR="00733E8E" w:rsidRPr="00B75233" w:rsidRDefault="00CE67CE" w:rsidP="00733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4950E" w14:textId="77777777" w:rsidR="00733E8E" w:rsidRPr="00B75233" w:rsidRDefault="00733E8E" w:rsidP="00733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CG</w:t>
            </w:r>
          </w:p>
          <w:p w14:paraId="2F5B1DCD" w14:textId="01A131E0" w:rsidR="00733E8E" w:rsidRPr="00B75233" w:rsidRDefault="00CE67CE" w:rsidP="00733E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42" w:type="pct"/>
            <w:vMerge/>
            <w:tcBorders>
              <w:bottom w:val="single" w:sz="4" w:space="0" w:color="auto"/>
            </w:tcBorders>
            <w:vAlign w:val="center"/>
          </w:tcPr>
          <w:p w14:paraId="55931D69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" w:type="pct"/>
            <w:tcBorders>
              <w:top w:val="single" w:sz="4" w:space="0" w:color="auto"/>
            </w:tcBorders>
            <w:vAlign w:val="center"/>
          </w:tcPr>
          <w:p w14:paraId="07DC1A1E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2A3A1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G</w:t>
            </w:r>
          </w:p>
          <w:p w14:paraId="0EAC09D8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</w:t>
            </w:r>
          </w:p>
          <w:p w14:paraId="79025957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A4F72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</w:t>
            </w:r>
          </w:p>
          <w:p w14:paraId="7436B788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</w:t>
            </w:r>
          </w:p>
          <w:p w14:paraId="722BC48E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14206803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2E846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</w:t>
            </w:r>
          </w:p>
          <w:p w14:paraId="33D58D36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72AE8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81" w:type="pct"/>
            <w:tcBorders>
              <w:bottom w:val="single" w:sz="4" w:space="0" w:color="auto"/>
            </w:tcBorders>
            <w:vAlign w:val="center"/>
          </w:tcPr>
          <w:p w14:paraId="1C55DB67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EBF15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G</w:t>
            </w:r>
          </w:p>
          <w:p w14:paraId="2A85591B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</w:t>
            </w:r>
          </w:p>
          <w:p w14:paraId="58B8176E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7C0C3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</w:t>
            </w:r>
          </w:p>
          <w:p w14:paraId="0C5ABE9A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  <w:p w14:paraId="104ED18C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3AC992CB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152A8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</w:t>
            </w:r>
          </w:p>
          <w:p w14:paraId="4D9CD9DC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EBD2B" w14:textId="77777777" w:rsidR="00733E8E" w:rsidRPr="00DD65E8" w:rsidRDefault="00733E8E" w:rsidP="00743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</w:p>
        </w:tc>
      </w:tr>
      <w:tr w:rsidR="00733E8E" w:rsidRPr="00DD65E8" w14:paraId="2B1E20DF" w14:textId="77777777" w:rsidTr="00733E8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tcBorders>
              <w:top w:val="single" w:sz="4" w:space="0" w:color="auto"/>
            </w:tcBorders>
            <w:vAlign w:val="center"/>
          </w:tcPr>
          <w:p w14:paraId="04FE204B" w14:textId="77777777" w:rsidR="00733E8E" w:rsidRPr="00DD65E8" w:rsidRDefault="00733E8E" w:rsidP="00743C2E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hair rise (s)</w:t>
            </w:r>
            <w:r w:rsidRPr="00DD65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4" w:type="pct"/>
            <w:tcBorders>
              <w:top w:val="single" w:sz="4" w:space="0" w:color="auto"/>
            </w:tcBorders>
          </w:tcPr>
          <w:p w14:paraId="53C8407E" w14:textId="322AA572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64" w:type="pct"/>
            <w:tcBorders>
              <w:top w:val="single" w:sz="4" w:space="0" w:color="auto"/>
            </w:tcBorders>
          </w:tcPr>
          <w:p w14:paraId="2429820A" w14:textId="5FD419C2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676E743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.4 </w:t>
            </w:r>
          </w:p>
          <w:p w14:paraId="136DB090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</w:rPr>
              <w:t>(16.6-20.4)</w:t>
            </w:r>
          </w:p>
        </w:tc>
        <w:tc>
          <w:tcPr>
            <w:tcW w:w="81" w:type="pct"/>
            <w:vAlign w:val="center"/>
          </w:tcPr>
          <w:p w14:paraId="721B2F78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17F9006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.8 </w:t>
            </w:r>
          </w:p>
          <w:p w14:paraId="469192B0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.7-18.1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59B53BE8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.4 </w:t>
            </w:r>
          </w:p>
          <w:p w14:paraId="18C8288C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.2-18.9)</w:t>
            </w: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51C84099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0A632133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6 </w:t>
            </w:r>
          </w:p>
          <w:p w14:paraId="17FD5F6C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81-1.15)</w:t>
            </w:r>
          </w:p>
        </w:tc>
        <w:tc>
          <w:tcPr>
            <w:tcW w:w="226" w:type="pct"/>
            <w:tcBorders>
              <w:top w:val="single" w:sz="4" w:space="0" w:color="auto"/>
            </w:tcBorders>
          </w:tcPr>
          <w:p w14:paraId="6E42670E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0</w:t>
            </w:r>
          </w:p>
        </w:tc>
        <w:tc>
          <w:tcPr>
            <w:tcW w:w="81" w:type="pct"/>
            <w:tcBorders>
              <w:top w:val="single" w:sz="4" w:space="0" w:color="auto"/>
            </w:tcBorders>
            <w:vAlign w:val="center"/>
          </w:tcPr>
          <w:p w14:paraId="04788677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1ECB38CE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7</w:t>
            </w:r>
          </w:p>
          <w:p w14:paraId="754F0BCD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2.7-17.1)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7484B6EC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9.7 </w:t>
            </w:r>
          </w:p>
          <w:p w14:paraId="226A7AE4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.0-22.9)</w:t>
            </w: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69F939BE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192921B7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75 </w:t>
            </w:r>
          </w:p>
          <w:p w14:paraId="59FF2E57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2-0.90)</w:t>
            </w:r>
          </w:p>
        </w:tc>
        <w:tc>
          <w:tcPr>
            <w:tcW w:w="226" w:type="pct"/>
            <w:tcBorders>
              <w:top w:val="single" w:sz="4" w:space="0" w:color="auto"/>
            </w:tcBorders>
          </w:tcPr>
          <w:p w14:paraId="2DA196AC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</w:tr>
      <w:tr w:rsidR="00733E8E" w:rsidRPr="00DD65E8" w14:paraId="4E914D7C" w14:textId="77777777" w:rsidTr="00733E8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vAlign w:val="center"/>
          </w:tcPr>
          <w:p w14:paraId="3DDFE36D" w14:textId="77777777" w:rsidR="00733E8E" w:rsidRPr="00DD65E8" w:rsidRDefault="00733E8E" w:rsidP="00743C2E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8ft-up-and-go (s)</w:t>
            </w:r>
            <w:r w:rsidRPr="00DD65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4" w:type="pct"/>
          </w:tcPr>
          <w:p w14:paraId="39092A48" w14:textId="314F0472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64" w:type="pct"/>
          </w:tcPr>
          <w:p w14:paraId="5124B353" w14:textId="6FD321C2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442" w:type="pct"/>
          </w:tcPr>
          <w:p w14:paraId="0800521E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</w:t>
            </w:r>
          </w:p>
          <w:p w14:paraId="0F5B1002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1.6-15.7)</w:t>
            </w:r>
          </w:p>
        </w:tc>
        <w:tc>
          <w:tcPr>
            <w:tcW w:w="81" w:type="pct"/>
            <w:vAlign w:val="center"/>
          </w:tcPr>
          <w:p w14:paraId="3381DEA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</w:tcPr>
          <w:p w14:paraId="1847F39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.8 </w:t>
            </w:r>
          </w:p>
          <w:p w14:paraId="1B593E9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.9-15.0)</w:t>
            </w:r>
          </w:p>
        </w:tc>
        <w:tc>
          <w:tcPr>
            <w:tcW w:w="459" w:type="pct"/>
          </w:tcPr>
          <w:p w14:paraId="49C363C0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.3 </w:t>
            </w:r>
          </w:p>
          <w:p w14:paraId="67D6935D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.3-15.6)</w:t>
            </w:r>
          </w:p>
        </w:tc>
        <w:tc>
          <w:tcPr>
            <w:tcW w:w="81" w:type="pct"/>
          </w:tcPr>
          <w:p w14:paraId="2DE05617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</w:tcPr>
          <w:p w14:paraId="12537B23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6 </w:t>
            </w:r>
          </w:p>
          <w:p w14:paraId="27A7ABD5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87-1.06)</w:t>
            </w:r>
          </w:p>
        </w:tc>
        <w:tc>
          <w:tcPr>
            <w:tcW w:w="226" w:type="pct"/>
          </w:tcPr>
          <w:p w14:paraId="6677D41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8</w:t>
            </w:r>
          </w:p>
        </w:tc>
        <w:tc>
          <w:tcPr>
            <w:tcW w:w="81" w:type="pct"/>
            <w:vAlign w:val="center"/>
          </w:tcPr>
          <w:p w14:paraId="1E1105D3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</w:tcPr>
          <w:p w14:paraId="0E19265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6</w:t>
            </w:r>
          </w:p>
          <w:p w14:paraId="75E11519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.8-14.8)</w:t>
            </w:r>
          </w:p>
        </w:tc>
        <w:tc>
          <w:tcPr>
            <w:tcW w:w="443" w:type="pct"/>
          </w:tcPr>
          <w:p w14:paraId="56F34815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.0 </w:t>
            </w:r>
          </w:p>
          <w:p w14:paraId="4E212BF7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.9-16.5)</w:t>
            </w:r>
          </w:p>
        </w:tc>
        <w:tc>
          <w:tcPr>
            <w:tcW w:w="81" w:type="pct"/>
          </w:tcPr>
          <w:p w14:paraId="69A07081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4B08F388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90</w:t>
            </w:r>
          </w:p>
          <w:p w14:paraId="31738D1C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81-1.00)</w:t>
            </w:r>
          </w:p>
        </w:tc>
        <w:tc>
          <w:tcPr>
            <w:tcW w:w="226" w:type="pct"/>
          </w:tcPr>
          <w:p w14:paraId="38F949CF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6</w:t>
            </w:r>
          </w:p>
        </w:tc>
      </w:tr>
      <w:tr w:rsidR="00733E8E" w:rsidRPr="00DD65E8" w14:paraId="33310757" w14:textId="77777777" w:rsidTr="00733E8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vAlign w:val="center"/>
          </w:tcPr>
          <w:p w14:paraId="37566C3C" w14:textId="77777777" w:rsidR="00733E8E" w:rsidRPr="00DD65E8" w:rsidRDefault="00733E8E" w:rsidP="00743C2E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Stair climb (s)</w:t>
            </w:r>
            <w:r w:rsidRPr="00DD65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4" w:type="pct"/>
          </w:tcPr>
          <w:p w14:paraId="1FFC7DCD" w14:textId="7ECDEAF7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64" w:type="pct"/>
          </w:tcPr>
          <w:p w14:paraId="0982F9A4" w14:textId="10E6BA0F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442" w:type="pct"/>
          </w:tcPr>
          <w:p w14:paraId="00AFB2C4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6</w:t>
            </w:r>
          </w:p>
          <w:p w14:paraId="6F69C6C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7.8-28.7)</w:t>
            </w:r>
          </w:p>
        </w:tc>
        <w:tc>
          <w:tcPr>
            <w:tcW w:w="81" w:type="pct"/>
            <w:vAlign w:val="center"/>
          </w:tcPr>
          <w:p w14:paraId="47FC3F6D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</w:tcPr>
          <w:p w14:paraId="331A0A58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.1 </w:t>
            </w:r>
          </w:p>
          <w:p w14:paraId="090BB255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.4-27.2)</w:t>
            </w:r>
          </w:p>
        </w:tc>
        <w:tc>
          <w:tcPr>
            <w:tcW w:w="459" w:type="pct"/>
          </w:tcPr>
          <w:p w14:paraId="20C50A9F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7</w:t>
            </w:r>
          </w:p>
          <w:p w14:paraId="423541E4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.8-36.7)</w:t>
            </w:r>
          </w:p>
        </w:tc>
        <w:tc>
          <w:tcPr>
            <w:tcW w:w="81" w:type="pct"/>
          </w:tcPr>
          <w:p w14:paraId="102D9049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</w:tcPr>
          <w:p w14:paraId="3F050CCC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76 </w:t>
            </w:r>
          </w:p>
          <w:p w14:paraId="3FC8C481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1-0.94)</w:t>
            </w:r>
          </w:p>
        </w:tc>
        <w:tc>
          <w:tcPr>
            <w:tcW w:w="226" w:type="pct"/>
          </w:tcPr>
          <w:p w14:paraId="14274CE7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81" w:type="pct"/>
            <w:vAlign w:val="center"/>
          </w:tcPr>
          <w:p w14:paraId="42BDEAB2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</w:tcPr>
          <w:p w14:paraId="0AE19206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4</w:t>
            </w:r>
          </w:p>
          <w:p w14:paraId="0AAB9E1D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5.8-26.5)</w:t>
            </w:r>
          </w:p>
        </w:tc>
        <w:tc>
          <w:tcPr>
            <w:tcW w:w="443" w:type="pct"/>
          </w:tcPr>
          <w:p w14:paraId="74DD7F45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.8 </w:t>
            </w:r>
          </w:p>
          <w:p w14:paraId="706877DE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.0-41.3)</w:t>
            </w:r>
          </w:p>
        </w:tc>
        <w:tc>
          <w:tcPr>
            <w:tcW w:w="81" w:type="pct"/>
          </w:tcPr>
          <w:p w14:paraId="72CB7EF3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03D2217F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66 </w:t>
            </w:r>
          </w:p>
          <w:p w14:paraId="2F5BCA4C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2-0.84)</w:t>
            </w:r>
          </w:p>
        </w:tc>
        <w:tc>
          <w:tcPr>
            <w:tcW w:w="226" w:type="pct"/>
          </w:tcPr>
          <w:p w14:paraId="6F6C922F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733E8E" w:rsidRPr="00DD65E8" w14:paraId="4A668624" w14:textId="77777777" w:rsidTr="00733E8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vAlign w:val="center"/>
          </w:tcPr>
          <w:p w14:paraId="7AF36E97" w14:textId="77777777" w:rsidR="00733E8E" w:rsidRPr="00DD65E8" w:rsidRDefault="00733E8E" w:rsidP="00743C2E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Preferred gait speed (m/s)</w:t>
            </w:r>
          </w:p>
        </w:tc>
        <w:tc>
          <w:tcPr>
            <w:tcW w:w="164" w:type="pct"/>
          </w:tcPr>
          <w:p w14:paraId="189B68CF" w14:textId="0B7CD8D5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64" w:type="pct"/>
          </w:tcPr>
          <w:p w14:paraId="67E69CD3" w14:textId="71DBE6A9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442" w:type="pct"/>
          </w:tcPr>
          <w:p w14:paraId="151B422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  <w:p w14:paraId="51C6143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66-0.79)</w:t>
            </w:r>
          </w:p>
        </w:tc>
        <w:tc>
          <w:tcPr>
            <w:tcW w:w="81" w:type="pct"/>
            <w:vAlign w:val="center"/>
          </w:tcPr>
          <w:p w14:paraId="37030682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</w:tcPr>
          <w:p w14:paraId="0A1D725C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  <w:p w14:paraId="26B8F1B0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71-0.85)</w:t>
            </w:r>
          </w:p>
        </w:tc>
        <w:tc>
          <w:tcPr>
            <w:tcW w:w="459" w:type="pct"/>
          </w:tcPr>
          <w:p w14:paraId="201CC49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74 </w:t>
            </w:r>
          </w:p>
          <w:p w14:paraId="0AAF35B8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7-0.81)</w:t>
            </w:r>
          </w:p>
        </w:tc>
        <w:tc>
          <w:tcPr>
            <w:tcW w:w="81" w:type="pct"/>
          </w:tcPr>
          <w:p w14:paraId="7EAC8B4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</w:tcPr>
          <w:p w14:paraId="3C687F9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  <w:p w14:paraId="0FF4428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0.01-0.10)</w:t>
            </w:r>
          </w:p>
        </w:tc>
        <w:tc>
          <w:tcPr>
            <w:tcW w:w="226" w:type="pct"/>
          </w:tcPr>
          <w:p w14:paraId="28A96AD2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4</w:t>
            </w:r>
          </w:p>
        </w:tc>
        <w:tc>
          <w:tcPr>
            <w:tcW w:w="81" w:type="pct"/>
            <w:vAlign w:val="center"/>
          </w:tcPr>
          <w:p w14:paraId="0673C718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</w:tcPr>
          <w:p w14:paraId="22A99E2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78 </w:t>
            </w:r>
          </w:p>
          <w:p w14:paraId="60257ECF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1-0.86)</w:t>
            </w:r>
          </w:p>
        </w:tc>
        <w:tc>
          <w:tcPr>
            <w:tcW w:w="443" w:type="pct"/>
          </w:tcPr>
          <w:p w14:paraId="197EA4F7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</w:t>
            </w:r>
          </w:p>
          <w:p w14:paraId="2A8B6270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61-0.75)</w:t>
            </w:r>
          </w:p>
        </w:tc>
        <w:tc>
          <w:tcPr>
            <w:tcW w:w="81" w:type="pct"/>
          </w:tcPr>
          <w:p w14:paraId="404C19D6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4287F498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10 </w:t>
            </w:r>
          </w:p>
          <w:p w14:paraId="74BF3A7D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-0.16)</w:t>
            </w:r>
          </w:p>
        </w:tc>
        <w:tc>
          <w:tcPr>
            <w:tcW w:w="226" w:type="pct"/>
          </w:tcPr>
          <w:p w14:paraId="6733D45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733E8E" w:rsidRPr="00DD65E8" w14:paraId="760F6114" w14:textId="77777777" w:rsidTr="00733E8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vAlign w:val="center"/>
          </w:tcPr>
          <w:p w14:paraId="5A35002C" w14:textId="77777777" w:rsidR="00733E8E" w:rsidRPr="00DD65E8" w:rsidRDefault="00733E8E" w:rsidP="00743C2E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Maximal gait speed (m/s)</w:t>
            </w:r>
          </w:p>
        </w:tc>
        <w:tc>
          <w:tcPr>
            <w:tcW w:w="164" w:type="pct"/>
          </w:tcPr>
          <w:p w14:paraId="7668DEFE" w14:textId="325E61B9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64" w:type="pct"/>
          </w:tcPr>
          <w:p w14:paraId="3E5483CE" w14:textId="147DEEC1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442" w:type="pct"/>
          </w:tcPr>
          <w:p w14:paraId="4B515E49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2 </w:t>
            </w:r>
          </w:p>
          <w:p w14:paraId="0B9AF84E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1-1.13)</w:t>
            </w:r>
          </w:p>
        </w:tc>
        <w:tc>
          <w:tcPr>
            <w:tcW w:w="81" w:type="pct"/>
            <w:vAlign w:val="center"/>
          </w:tcPr>
          <w:p w14:paraId="53347D62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</w:tcPr>
          <w:p w14:paraId="1FBB0985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</w:t>
            </w:r>
          </w:p>
          <w:p w14:paraId="656902E3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5-1.19)</w:t>
            </w:r>
          </w:p>
        </w:tc>
        <w:tc>
          <w:tcPr>
            <w:tcW w:w="459" w:type="pct"/>
          </w:tcPr>
          <w:p w14:paraId="08A0BAED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8 </w:t>
            </w:r>
          </w:p>
          <w:p w14:paraId="192FBE43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86-1.09)</w:t>
            </w:r>
          </w:p>
        </w:tc>
        <w:tc>
          <w:tcPr>
            <w:tcW w:w="81" w:type="pct"/>
          </w:tcPr>
          <w:p w14:paraId="57A2D19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</w:tcPr>
          <w:p w14:paraId="1C4FE2CE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9 </w:t>
            </w:r>
          </w:p>
          <w:p w14:paraId="3FBCB4D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-0.17)</w:t>
            </w:r>
          </w:p>
        </w:tc>
        <w:tc>
          <w:tcPr>
            <w:tcW w:w="226" w:type="pct"/>
          </w:tcPr>
          <w:p w14:paraId="4572FBFE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81" w:type="pct"/>
            <w:vAlign w:val="center"/>
          </w:tcPr>
          <w:p w14:paraId="673A0F38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</w:tcPr>
          <w:p w14:paraId="3966D047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4 </w:t>
            </w:r>
          </w:p>
          <w:p w14:paraId="38511414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2-1.16)</w:t>
            </w:r>
          </w:p>
        </w:tc>
        <w:tc>
          <w:tcPr>
            <w:tcW w:w="443" w:type="pct"/>
          </w:tcPr>
          <w:p w14:paraId="197C0667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6 </w:t>
            </w:r>
          </w:p>
          <w:p w14:paraId="460E6DA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84-1.08)</w:t>
            </w:r>
          </w:p>
        </w:tc>
        <w:tc>
          <w:tcPr>
            <w:tcW w:w="81" w:type="pct"/>
          </w:tcPr>
          <w:p w14:paraId="32920134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2644F7B1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8 </w:t>
            </w:r>
          </w:p>
          <w:p w14:paraId="3EDF05EF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-0.16)</w:t>
            </w:r>
          </w:p>
        </w:tc>
        <w:tc>
          <w:tcPr>
            <w:tcW w:w="226" w:type="pct"/>
          </w:tcPr>
          <w:p w14:paraId="0CF38A5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7</w:t>
            </w:r>
          </w:p>
        </w:tc>
      </w:tr>
      <w:tr w:rsidR="00733E8E" w:rsidRPr="00DD65E8" w14:paraId="5AC607F3" w14:textId="77777777" w:rsidTr="00733E8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vAlign w:val="center"/>
          </w:tcPr>
          <w:p w14:paraId="470C39EC" w14:textId="77777777" w:rsidR="00733E8E" w:rsidRPr="00DD65E8" w:rsidRDefault="00733E8E" w:rsidP="00743C2E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Grip strength (kg)</w:t>
            </w:r>
          </w:p>
        </w:tc>
        <w:tc>
          <w:tcPr>
            <w:tcW w:w="164" w:type="pct"/>
          </w:tcPr>
          <w:p w14:paraId="141F3FBE" w14:textId="49666889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64" w:type="pct"/>
          </w:tcPr>
          <w:p w14:paraId="3B16DDBD" w14:textId="655CECB7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442" w:type="pct"/>
          </w:tcPr>
          <w:p w14:paraId="77456EAD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</w:rPr>
              <w:t xml:space="preserve">27.5 </w:t>
            </w:r>
          </w:p>
          <w:p w14:paraId="3DB3ECF1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</w:rPr>
              <w:t>(25.1-29.9)</w:t>
            </w:r>
          </w:p>
        </w:tc>
        <w:tc>
          <w:tcPr>
            <w:tcW w:w="81" w:type="pct"/>
            <w:vAlign w:val="center"/>
          </w:tcPr>
          <w:p w14:paraId="3A95AA66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</w:tcPr>
          <w:p w14:paraId="1AB6E486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.1 </w:t>
            </w:r>
          </w:p>
          <w:p w14:paraId="75699782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4.3-29.9)</w:t>
            </w:r>
          </w:p>
        </w:tc>
        <w:tc>
          <w:tcPr>
            <w:tcW w:w="459" w:type="pct"/>
          </w:tcPr>
          <w:p w14:paraId="6EE64438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5.8 </w:t>
            </w:r>
          </w:p>
          <w:p w14:paraId="12D40B10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.0-28.6)</w:t>
            </w:r>
          </w:p>
        </w:tc>
        <w:tc>
          <w:tcPr>
            <w:tcW w:w="81" w:type="pct"/>
          </w:tcPr>
          <w:p w14:paraId="6BB91BE2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</w:tcPr>
          <w:p w14:paraId="376F9A59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3 </w:t>
            </w:r>
          </w:p>
          <w:p w14:paraId="4F811BE0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.3-3.9)</w:t>
            </w:r>
          </w:p>
        </w:tc>
        <w:tc>
          <w:tcPr>
            <w:tcW w:w="226" w:type="pct"/>
          </w:tcPr>
          <w:p w14:paraId="27174E85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1</w:t>
            </w:r>
          </w:p>
        </w:tc>
        <w:tc>
          <w:tcPr>
            <w:tcW w:w="81" w:type="pct"/>
            <w:vAlign w:val="center"/>
          </w:tcPr>
          <w:p w14:paraId="442C1E9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</w:tcPr>
          <w:p w14:paraId="6B9EF56D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.6 </w:t>
            </w:r>
          </w:p>
          <w:p w14:paraId="4C3A3DA0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9.6-25.6)</w:t>
            </w:r>
          </w:p>
        </w:tc>
        <w:tc>
          <w:tcPr>
            <w:tcW w:w="443" w:type="pct"/>
          </w:tcPr>
          <w:p w14:paraId="715AF3AC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2</w:t>
            </w:r>
          </w:p>
          <w:p w14:paraId="4942F170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1.4-27.0)</w:t>
            </w:r>
          </w:p>
        </w:tc>
        <w:tc>
          <w:tcPr>
            <w:tcW w:w="81" w:type="pct"/>
          </w:tcPr>
          <w:p w14:paraId="28353B84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1D390B06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6</w:t>
            </w:r>
          </w:p>
          <w:p w14:paraId="3068B761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-4.5-1.4)</w:t>
            </w:r>
          </w:p>
        </w:tc>
        <w:tc>
          <w:tcPr>
            <w:tcW w:w="226" w:type="pct"/>
          </w:tcPr>
          <w:p w14:paraId="3C4FC1AE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0</w:t>
            </w:r>
          </w:p>
        </w:tc>
      </w:tr>
      <w:tr w:rsidR="00733E8E" w:rsidRPr="00DD65E8" w14:paraId="7DEBD766" w14:textId="77777777" w:rsidTr="00733E8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vAlign w:val="center"/>
          </w:tcPr>
          <w:p w14:paraId="7A2BEA03" w14:textId="77777777" w:rsidR="00733E8E" w:rsidRPr="00DD65E8" w:rsidRDefault="00733E8E" w:rsidP="00743C2E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Leg MVC (N)</w:t>
            </w:r>
          </w:p>
        </w:tc>
        <w:tc>
          <w:tcPr>
            <w:tcW w:w="164" w:type="pct"/>
          </w:tcPr>
          <w:p w14:paraId="64952118" w14:textId="20F8C873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64" w:type="pct"/>
          </w:tcPr>
          <w:p w14:paraId="01BD7525" w14:textId="2F58F42C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442" w:type="pct"/>
          </w:tcPr>
          <w:p w14:paraId="5C43D040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6 </w:t>
            </w:r>
          </w:p>
          <w:p w14:paraId="30990FD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7-195)</w:t>
            </w:r>
          </w:p>
        </w:tc>
        <w:tc>
          <w:tcPr>
            <w:tcW w:w="81" w:type="pct"/>
            <w:vAlign w:val="center"/>
          </w:tcPr>
          <w:p w14:paraId="7B01FE8D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</w:tcPr>
          <w:p w14:paraId="168F57B1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1</w:t>
            </w:r>
          </w:p>
          <w:p w14:paraId="1423ED81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9-214)</w:t>
            </w:r>
          </w:p>
        </w:tc>
        <w:tc>
          <w:tcPr>
            <w:tcW w:w="459" w:type="pct"/>
          </w:tcPr>
          <w:p w14:paraId="415B3D4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6 </w:t>
            </w:r>
          </w:p>
          <w:p w14:paraId="644B0809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4-197)</w:t>
            </w:r>
          </w:p>
        </w:tc>
        <w:tc>
          <w:tcPr>
            <w:tcW w:w="81" w:type="pct"/>
          </w:tcPr>
          <w:p w14:paraId="2D803E67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</w:tcPr>
          <w:p w14:paraId="2BE6B5EF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 </w:t>
            </w:r>
          </w:p>
          <w:p w14:paraId="4CDE545C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-26)</w:t>
            </w:r>
          </w:p>
        </w:tc>
        <w:tc>
          <w:tcPr>
            <w:tcW w:w="226" w:type="pct"/>
          </w:tcPr>
          <w:p w14:paraId="085732A7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8</w:t>
            </w:r>
          </w:p>
        </w:tc>
        <w:tc>
          <w:tcPr>
            <w:tcW w:w="81" w:type="pct"/>
            <w:vAlign w:val="center"/>
          </w:tcPr>
          <w:p w14:paraId="143EF35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</w:tcPr>
          <w:p w14:paraId="4E0AB6DC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0 </w:t>
            </w:r>
          </w:p>
          <w:p w14:paraId="0C15F6BC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7-223)</w:t>
            </w:r>
          </w:p>
        </w:tc>
        <w:tc>
          <w:tcPr>
            <w:tcW w:w="443" w:type="pct"/>
          </w:tcPr>
          <w:p w14:paraId="41A7317C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</w:t>
            </w:r>
          </w:p>
          <w:p w14:paraId="46223BD0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48-193)</w:t>
            </w:r>
          </w:p>
        </w:tc>
        <w:tc>
          <w:tcPr>
            <w:tcW w:w="81" w:type="pct"/>
          </w:tcPr>
          <w:p w14:paraId="2A5D6545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5C02BF36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9 </w:t>
            </w:r>
          </w:p>
          <w:p w14:paraId="706E6ED4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-51)</w:t>
            </w:r>
          </w:p>
        </w:tc>
        <w:tc>
          <w:tcPr>
            <w:tcW w:w="226" w:type="pct"/>
          </w:tcPr>
          <w:p w14:paraId="579EB0A7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0</w:t>
            </w:r>
          </w:p>
        </w:tc>
      </w:tr>
      <w:tr w:rsidR="00733E8E" w:rsidRPr="00DD65E8" w14:paraId="2474727F" w14:textId="77777777" w:rsidTr="00733E8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vAlign w:val="center"/>
          </w:tcPr>
          <w:p w14:paraId="5BB35100" w14:textId="77777777" w:rsidR="00733E8E" w:rsidRPr="00DD65E8" w:rsidRDefault="00733E8E" w:rsidP="00743C2E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nn-NO"/>
              </w:rPr>
            </w:pPr>
            <w:proofErr w:type="spellStart"/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nn-NO"/>
              </w:rPr>
              <w:t>Leg</w:t>
            </w:r>
            <w:proofErr w:type="spellEnd"/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nn-NO"/>
              </w:rPr>
              <w:t xml:space="preserve"> MVC relative </w:t>
            </w:r>
          </w:p>
          <w:p w14:paraId="09374B0A" w14:textId="77777777" w:rsidR="00733E8E" w:rsidRPr="00DD65E8" w:rsidRDefault="00733E8E" w:rsidP="00743C2E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nn-NO"/>
              </w:rPr>
            </w:pPr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nn-NO"/>
              </w:rPr>
              <w:t>(N/kg)</w:t>
            </w:r>
          </w:p>
        </w:tc>
        <w:tc>
          <w:tcPr>
            <w:tcW w:w="164" w:type="pct"/>
          </w:tcPr>
          <w:p w14:paraId="4467027D" w14:textId="707F7C9E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64" w:type="pct"/>
          </w:tcPr>
          <w:p w14:paraId="29467089" w14:textId="5BBB6974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442" w:type="pct"/>
          </w:tcPr>
          <w:p w14:paraId="0E581090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5 </w:t>
            </w:r>
          </w:p>
          <w:p w14:paraId="63802127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3-2.7)</w:t>
            </w:r>
          </w:p>
        </w:tc>
        <w:tc>
          <w:tcPr>
            <w:tcW w:w="81" w:type="pct"/>
            <w:vAlign w:val="center"/>
          </w:tcPr>
          <w:p w14:paraId="4584C1E4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</w:tcPr>
          <w:p w14:paraId="110F10D0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8 </w:t>
            </w:r>
          </w:p>
          <w:p w14:paraId="0A04ABE5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5-3.1)</w:t>
            </w:r>
          </w:p>
        </w:tc>
        <w:tc>
          <w:tcPr>
            <w:tcW w:w="459" w:type="pct"/>
          </w:tcPr>
          <w:p w14:paraId="704329BC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</w:p>
          <w:p w14:paraId="5BA4FE51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2-2.8)</w:t>
            </w:r>
          </w:p>
        </w:tc>
        <w:tc>
          <w:tcPr>
            <w:tcW w:w="81" w:type="pct"/>
          </w:tcPr>
          <w:p w14:paraId="63BD4E5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</w:tcPr>
          <w:p w14:paraId="7073C63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3 </w:t>
            </w:r>
          </w:p>
          <w:p w14:paraId="2488C916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0.0-0.6)</w:t>
            </w:r>
          </w:p>
        </w:tc>
        <w:tc>
          <w:tcPr>
            <w:tcW w:w="226" w:type="pct"/>
          </w:tcPr>
          <w:p w14:paraId="2E970A04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81" w:type="pct"/>
            <w:vAlign w:val="center"/>
          </w:tcPr>
          <w:p w14:paraId="7367F7B1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</w:tcPr>
          <w:p w14:paraId="76964300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</w:t>
            </w:r>
          </w:p>
          <w:p w14:paraId="7D954105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6-3.2)</w:t>
            </w:r>
          </w:p>
        </w:tc>
        <w:tc>
          <w:tcPr>
            <w:tcW w:w="443" w:type="pct"/>
          </w:tcPr>
          <w:p w14:paraId="61EC5DE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4 </w:t>
            </w:r>
          </w:p>
          <w:p w14:paraId="43DBD903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1-2.7)</w:t>
            </w:r>
          </w:p>
        </w:tc>
        <w:tc>
          <w:tcPr>
            <w:tcW w:w="81" w:type="pct"/>
          </w:tcPr>
          <w:p w14:paraId="64211D5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65702105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5 </w:t>
            </w:r>
          </w:p>
          <w:p w14:paraId="19AFAB6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-0.8)</w:t>
            </w:r>
          </w:p>
        </w:tc>
        <w:tc>
          <w:tcPr>
            <w:tcW w:w="226" w:type="pct"/>
          </w:tcPr>
          <w:p w14:paraId="034FB8E2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</w:tr>
      <w:tr w:rsidR="00733E8E" w:rsidRPr="00DD65E8" w14:paraId="659EB9A1" w14:textId="77777777" w:rsidTr="00733E8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vAlign w:val="center"/>
          </w:tcPr>
          <w:p w14:paraId="2259350D" w14:textId="77777777" w:rsidR="00733E8E" w:rsidRPr="00DD65E8" w:rsidRDefault="00733E8E" w:rsidP="00743C2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Leg RFD (N/s)</w:t>
            </w:r>
          </w:p>
        </w:tc>
        <w:tc>
          <w:tcPr>
            <w:tcW w:w="164" w:type="pct"/>
          </w:tcPr>
          <w:p w14:paraId="3950DF52" w14:textId="2C5AE631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64" w:type="pct"/>
          </w:tcPr>
          <w:p w14:paraId="53550611" w14:textId="78BA3616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442" w:type="pct"/>
          </w:tcPr>
          <w:p w14:paraId="7FD6ABE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43 </w:t>
            </w:r>
          </w:p>
          <w:p w14:paraId="698E25DE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62-523)</w:t>
            </w:r>
          </w:p>
        </w:tc>
        <w:tc>
          <w:tcPr>
            <w:tcW w:w="81" w:type="pct"/>
            <w:vAlign w:val="center"/>
          </w:tcPr>
          <w:p w14:paraId="0D4FAB37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</w:tcPr>
          <w:p w14:paraId="4468103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48 </w:t>
            </w:r>
          </w:p>
          <w:p w14:paraId="67438A90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43-553)</w:t>
            </w:r>
          </w:p>
        </w:tc>
        <w:tc>
          <w:tcPr>
            <w:tcW w:w="459" w:type="pct"/>
          </w:tcPr>
          <w:p w14:paraId="25279C11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6</w:t>
            </w:r>
          </w:p>
          <w:p w14:paraId="7B9B0546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43-449)</w:t>
            </w:r>
          </w:p>
        </w:tc>
        <w:tc>
          <w:tcPr>
            <w:tcW w:w="81" w:type="pct"/>
          </w:tcPr>
          <w:p w14:paraId="05264B1D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</w:tcPr>
          <w:p w14:paraId="291C549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2 </w:t>
            </w:r>
          </w:p>
          <w:p w14:paraId="3EE67335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0-225)</w:t>
            </w:r>
          </w:p>
        </w:tc>
        <w:tc>
          <w:tcPr>
            <w:tcW w:w="226" w:type="pct"/>
          </w:tcPr>
          <w:p w14:paraId="29DE9B3C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81" w:type="pct"/>
            <w:vAlign w:val="center"/>
          </w:tcPr>
          <w:p w14:paraId="5BF6249D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</w:tcPr>
          <w:p w14:paraId="0CE77062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3</w:t>
            </w:r>
          </w:p>
          <w:p w14:paraId="25CF0ECF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94-512)</w:t>
            </w:r>
          </w:p>
        </w:tc>
        <w:tc>
          <w:tcPr>
            <w:tcW w:w="443" w:type="pct"/>
          </w:tcPr>
          <w:p w14:paraId="1377DF50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90 </w:t>
            </w:r>
          </w:p>
          <w:p w14:paraId="78BEB7CE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83-497)</w:t>
            </w:r>
          </w:p>
        </w:tc>
        <w:tc>
          <w:tcPr>
            <w:tcW w:w="81" w:type="pct"/>
          </w:tcPr>
          <w:p w14:paraId="479E5F6F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21BFFA12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  <w:p w14:paraId="5CE948B9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16-143)</w:t>
            </w:r>
          </w:p>
        </w:tc>
        <w:tc>
          <w:tcPr>
            <w:tcW w:w="226" w:type="pct"/>
          </w:tcPr>
          <w:p w14:paraId="7C97C648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9</w:t>
            </w:r>
          </w:p>
        </w:tc>
      </w:tr>
      <w:tr w:rsidR="00733E8E" w:rsidRPr="00DD65E8" w14:paraId="358EF459" w14:textId="77777777" w:rsidTr="00733E8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vAlign w:val="center"/>
          </w:tcPr>
          <w:p w14:paraId="154450E6" w14:textId="77777777" w:rsidR="00733E8E" w:rsidRPr="00DD65E8" w:rsidRDefault="00733E8E" w:rsidP="00743C2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BMI (</w:t>
            </w:r>
            <w:r w:rsidRPr="00DD65E8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>kg/m</w:t>
            </w:r>
            <w:r w:rsidRPr="00DD65E8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vertAlign w:val="superscript"/>
                <w:lang w:val="en-US"/>
              </w:rPr>
              <w:t>2</w:t>
            </w:r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)</w:t>
            </w:r>
            <w:r w:rsidRPr="00DD65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4" w:type="pct"/>
          </w:tcPr>
          <w:p w14:paraId="2C9EC429" w14:textId="66609441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64" w:type="pct"/>
          </w:tcPr>
          <w:p w14:paraId="78E0413F" w14:textId="6C89AC9F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442" w:type="pct"/>
          </w:tcPr>
          <w:p w14:paraId="4E3408D8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5</w:t>
            </w:r>
          </w:p>
          <w:p w14:paraId="3D442328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4.9-28.2)</w:t>
            </w:r>
          </w:p>
        </w:tc>
        <w:tc>
          <w:tcPr>
            <w:tcW w:w="81" w:type="pct"/>
            <w:vAlign w:val="center"/>
          </w:tcPr>
          <w:p w14:paraId="7A058374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</w:tcPr>
          <w:p w14:paraId="4090F5BF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8</w:t>
            </w:r>
          </w:p>
          <w:p w14:paraId="14307CED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5.1-28.6)</w:t>
            </w:r>
          </w:p>
        </w:tc>
        <w:tc>
          <w:tcPr>
            <w:tcW w:w="459" w:type="pct"/>
          </w:tcPr>
          <w:p w14:paraId="23355017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6</w:t>
            </w:r>
          </w:p>
          <w:p w14:paraId="4F4E3A7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4.9-28.4)</w:t>
            </w:r>
          </w:p>
        </w:tc>
        <w:tc>
          <w:tcPr>
            <w:tcW w:w="81" w:type="pct"/>
          </w:tcPr>
          <w:p w14:paraId="07263609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</w:tcPr>
          <w:p w14:paraId="5FF3B755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1 </w:t>
            </w:r>
          </w:p>
          <w:p w14:paraId="23CD1D55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8-1.04)</w:t>
            </w:r>
          </w:p>
        </w:tc>
        <w:tc>
          <w:tcPr>
            <w:tcW w:w="226" w:type="pct"/>
          </w:tcPr>
          <w:p w14:paraId="0EEB1D79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3</w:t>
            </w:r>
          </w:p>
        </w:tc>
        <w:tc>
          <w:tcPr>
            <w:tcW w:w="81" w:type="pct"/>
            <w:vAlign w:val="center"/>
          </w:tcPr>
          <w:p w14:paraId="6CD66B65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</w:tcPr>
          <w:p w14:paraId="78E2E39F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3</w:t>
            </w:r>
          </w:p>
          <w:p w14:paraId="33433430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4.6-28.0)</w:t>
            </w:r>
          </w:p>
        </w:tc>
        <w:tc>
          <w:tcPr>
            <w:tcW w:w="443" w:type="pct"/>
          </w:tcPr>
          <w:p w14:paraId="3435DEC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5</w:t>
            </w:r>
          </w:p>
          <w:p w14:paraId="11B0E4E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4.9-28.3)</w:t>
            </w:r>
          </w:p>
        </w:tc>
        <w:tc>
          <w:tcPr>
            <w:tcW w:w="81" w:type="pct"/>
          </w:tcPr>
          <w:p w14:paraId="4A4AD6AC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341A7361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9 </w:t>
            </w:r>
          </w:p>
          <w:p w14:paraId="75C9237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6-1.02)</w:t>
            </w:r>
          </w:p>
        </w:tc>
        <w:tc>
          <w:tcPr>
            <w:tcW w:w="226" w:type="pct"/>
          </w:tcPr>
          <w:p w14:paraId="40631E52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7</w:t>
            </w:r>
          </w:p>
        </w:tc>
      </w:tr>
      <w:tr w:rsidR="00733E8E" w:rsidRPr="00DD65E8" w14:paraId="1E2AE7CE" w14:textId="77777777" w:rsidTr="00733E8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vAlign w:val="center"/>
          </w:tcPr>
          <w:p w14:paraId="4840DBE3" w14:textId="77777777" w:rsidR="00733E8E" w:rsidRPr="00DD65E8" w:rsidRDefault="00733E8E" w:rsidP="00743C2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Fat mass (%)</w:t>
            </w:r>
            <w:r w:rsidRPr="00DD65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4" w:type="pct"/>
          </w:tcPr>
          <w:p w14:paraId="002179BE" w14:textId="1ED8E9D4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64" w:type="pct"/>
          </w:tcPr>
          <w:p w14:paraId="7B408055" w14:textId="48683110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442" w:type="pct"/>
          </w:tcPr>
          <w:p w14:paraId="74883A28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0</w:t>
            </w:r>
          </w:p>
          <w:p w14:paraId="292C0559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4.9-31.6)</w:t>
            </w:r>
          </w:p>
        </w:tc>
        <w:tc>
          <w:tcPr>
            <w:tcW w:w="81" w:type="pct"/>
            <w:vAlign w:val="center"/>
          </w:tcPr>
          <w:p w14:paraId="18D5E1B4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</w:tcPr>
          <w:p w14:paraId="60407CF9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3</w:t>
            </w:r>
          </w:p>
          <w:p w14:paraId="25073A58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4.7-32.5)</w:t>
            </w:r>
          </w:p>
        </w:tc>
        <w:tc>
          <w:tcPr>
            <w:tcW w:w="459" w:type="pct"/>
          </w:tcPr>
          <w:p w14:paraId="21560C4D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.1 </w:t>
            </w:r>
          </w:p>
          <w:p w14:paraId="7D22A0A3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.6-31.1)</w:t>
            </w:r>
          </w:p>
        </w:tc>
        <w:tc>
          <w:tcPr>
            <w:tcW w:w="81" w:type="pct"/>
          </w:tcPr>
          <w:p w14:paraId="34799609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</w:tcPr>
          <w:p w14:paraId="377DA4D2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5 </w:t>
            </w:r>
          </w:p>
          <w:p w14:paraId="6A28E60D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3-1.18)</w:t>
            </w:r>
          </w:p>
        </w:tc>
        <w:tc>
          <w:tcPr>
            <w:tcW w:w="226" w:type="pct"/>
          </w:tcPr>
          <w:p w14:paraId="3E0E71C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8</w:t>
            </w:r>
          </w:p>
        </w:tc>
        <w:tc>
          <w:tcPr>
            <w:tcW w:w="81" w:type="pct"/>
            <w:vAlign w:val="center"/>
          </w:tcPr>
          <w:p w14:paraId="4B302FE5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</w:tcPr>
          <w:p w14:paraId="12AA320C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.4 </w:t>
            </w:r>
          </w:p>
          <w:p w14:paraId="264E9F46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.8-31.6)</w:t>
            </w:r>
          </w:p>
        </w:tc>
        <w:tc>
          <w:tcPr>
            <w:tcW w:w="443" w:type="pct"/>
          </w:tcPr>
          <w:p w14:paraId="3140FAA6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8.9 </w:t>
            </w:r>
          </w:p>
          <w:p w14:paraId="24DC9151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.2-33.2)</w:t>
            </w:r>
          </w:p>
        </w:tc>
        <w:tc>
          <w:tcPr>
            <w:tcW w:w="81" w:type="pct"/>
          </w:tcPr>
          <w:p w14:paraId="3CBF9031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1C0B7162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5 </w:t>
            </w:r>
          </w:p>
          <w:p w14:paraId="7E097E4F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84-1.07)</w:t>
            </w:r>
          </w:p>
        </w:tc>
        <w:tc>
          <w:tcPr>
            <w:tcW w:w="226" w:type="pct"/>
          </w:tcPr>
          <w:p w14:paraId="4D3FA85D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9</w:t>
            </w:r>
          </w:p>
        </w:tc>
      </w:tr>
      <w:tr w:rsidR="00733E8E" w:rsidRPr="00DD65E8" w14:paraId="70573283" w14:textId="77777777" w:rsidTr="00733E8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tcBorders>
              <w:bottom w:val="single" w:sz="4" w:space="0" w:color="auto"/>
            </w:tcBorders>
            <w:vAlign w:val="center"/>
          </w:tcPr>
          <w:p w14:paraId="6F0B9284" w14:textId="77777777" w:rsidR="00733E8E" w:rsidRPr="00DD65E8" w:rsidRDefault="00733E8E" w:rsidP="00743C2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Fat free mass (kg)</w:t>
            </w:r>
            <w:r w:rsidRPr="00DD65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4" w:type="pct"/>
            <w:tcBorders>
              <w:bottom w:val="single" w:sz="4" w:space="0" w:color="auto"/>
            </w:tcBorders>
          </w:tcPr>
          <w:p w14:paraId="6170801A" w14:textId="0B18E7E9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64" w:type="pct"/>
            <w:tcBorders>
              <w:bottom w:val="single" w:sz="4" w:space="0" w:color="auto"/>
            </w:tcBorders>
          </w:tcPr>
          <w:p w14:paraId="2A00B323" w14:textId="00BEC6DC" w:rsidR="00733E8E" w:rsidRPr="00B75233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7523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77E50FD1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3</w:t>
            </w:r>
          </w:p>
          <w:p w14:paraId="299CB76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3.7-51.2)</w:t>
            </w:r>
          </w:p>
        </w:tc>
        <w:tc>
          <w:tcPr>
            <w:tcW w:w="81" w:type="pct"/>
            <w:tcBorders>
              <w:bottom w:val="single" w:sz="4" w:space="0" w:color="auto"/>
            </w:tcBorders>
            <w:vAlign w:val="center"/>
          </w:tcPr>
          <w:p w14:paraId="7C354C53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23BDFEC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7.9 </w:t>
            </w:r>
          </w:p>
          <w:p w14:paraId="4AE4884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4.2-51.9)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3C4D50D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7.2 </w:t>
            </w:r>
          </w:p>
          <w:p w14:paraId="7D23B074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3.5-51.1)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5D355C9B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632E99EC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</w:t>
            </w:r>
          </w:p>
          <w:p w14:paraId="0DD3D6FE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99-1.04)</w:t>
            </w:r>
          </w:p>
        </w:tc>
        <w:tc>
          <w:tcPr>
            <w:tcW w:w="226" w:type="pct"/>
            <w:tcBorders>
              <w:bottom w:val="single" w:sz="4" w:space="0" w:color="auto"/>
            </w:tcBorders>
          </w:tcPr>
          <w:p w14:paraId="12EB831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1</w:t>
            </w:r>
          </w:p>
        </w:tc>
        <w:tc>
          <w:tcPr>
            <w:tcW w:w="81" w:type="pct"/>
            <w:tcBorders>
              <w:bottom w:val="single" w:sz="4" w:space="0" w:color="auto"/>
            </w:tcBorders>
            <w:vAlign w:val="center"/>
          </w:tcPr>
          <w:p w14:paraId="70113217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5EBB9EA7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6.7 </w:t>
            </w:r>
          </w:p>
          <w:p w14:paraId="5EC26813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3.1-50.6)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631F80F5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1</w:t>
            </w:r>
          </w:p>
          <w:p w14:paraId="4AA331F6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3.5-51.1)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71C086FA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02071225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9 </w:t>
            </w:r>
          </w:p>
          <w:p w14:paraId="644FC984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6-1.02)</w:t>
            </w:r>
          </w:p>
        </w:tc>
        <w:tc>
          <w:tcPr>
            <w:tcW w:w="226" w:type="pct"/>
            <w:tcBorders>
              <w:bottom w:val="single" w:sz="4" w:space="0" w:color="auto"/>
            </w:tcBorders>
          </w:tcPr>
          <w:p w14:paraId="63F2B002" w14:textId="77777777" w:rsidR="00733E8E" w:rsidRPr="00DD65E8" w:rsidRDefault="00733E8E" w:rsidP="00743C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65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4</w:t>
            </w:r>
          </w:p>
        </w:tc>
      </w:tr>
      <w:bookmarkEnd w:id="0"/>
    </w:tbl>
    <w:p w14:paraId="5C39BA1C" w14:textId="77777777" w:rsidR="00733E8E" w:rsidRPr="00DD65E8" w:rsidRDefault="00733E8E" w:rsidP="00733E8E">
      <w:pPr>
        <w:rPr>
          <w:rFonts w:ascii="Times New Roman" w:hAnsi="Times New Roman" w:cs="Times New Roman"/>
          <w:lang w:val="en-US"/>
        </w:rPr>
      </w:pPr>
    </w:p>
    <w:p w14:paraId="2DA59B04" w14:textId="77777777" w:rsidR="00733E8E" w:rsidRPr="00DD65E8" w:rsidRDefault="00733E8E" w:rsidP="00733E8E">
      <w:pPr>
        <w:spacing w:line="276" w:lineRule="auto"/>
        <w:rPr>
          <w:rFonts w:ascii="Times New Roman" w:hAnsi="Times New Roman" w:cs="Times New Roman"/>
          <w:lang w:val="en-US"/>
        </w:rPr>
      </w:pPr>
      <w:r w:rsidRPr="00DD65E8">
        <w:rPr>
          <w:rFonts w:ascii="Times New Roman" w:hAnsi="Times New Roman" w:cs="Times New Roman"/>
          <w:lang w:val="en-US"/>
        </w:rPr>
        <w:t xml:space="preserve">Estimated means and 95% confidence intervals (95% CI) using linear mixed models (unadjusted model). </w:t>
      </w:r>
      <w:proofErr w:type="gramStart"/>
      <w:r w:rsidRPr="00DD65E8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DD65E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DD65E8">
        <w:rPr>
          <w:rFonts w:ascii="Times New Roman" w:hAnsi="Times New Roman" w:cs="Times New Roman"/>
          <w:lang w:val="en-US"/>
        </w:rPr>
        <w:t xml:space="preserve">Between-group differences for transformed variables are presented as </w:t>
      </w:r>
      <w:r w:rsidRPr="00DD65E8">
        <w:rPr>
          <w:rFonts w:ascii="Times New Roman" w:eastAsia="Times New Roman" w:hAnsi="Times New Roman" w:cs="Times New Roman"/>
          <w:lang w:val="en-US"/>
        </w:rPr>
        <w:t xml:space="preserve">ratio of the geometric mean for RTG to the geometric mean for CG </w:t>
      </w:r>
      <w:r w:rsidRPr="00DD65E8">
        <w:rPr>
          <w:rFonts w:ascii="Times New Roman" w:hAnsi="Times New Roman" w:cs="Times New Roman"/>
          <w:lang w:val="en-US"/>
        </w:rPr>
        <w:t xml:space="preserve">and 95% CI. </w:t>
      </w:r>
    </w:p>
    <w:p w14:paraId="7E3A41A1" w14:textId="341B8F8F" w:rsidR="00733E8E" w:rsidRPr="006F7144" w:rsidRDefault="00733E8E" w:rsidP="006F7144">
      <w:pPr>
        <w:spacing w:line="276" w:lineRule="auto"/>
        <w:rPr>
          <w:rFonts w:ascii="Times New Roman" w:hAnsi="Times New Roman" w:cs="Times New Roman"/>
          <w:lang w:val="en-US"/>
        </w:rPr>
      </w:pPr>
      <w:r w:rsidRPr="00DD65E8">
        <w:rPr>
          <w:rFonts w:ascii="Times New Roman" w:hAnsi="Times New Roman" w:cs="Times New Roman"/>
          <w:lang w:val="en-US"/>
        </w:rPr>
        <w:t>RTG, Resistance training group; CG, Control group; MVC, Maximal voluntary isometric contraction; RFD, Rate of force development; N, Newton.</w:t>
      </w:r>
      <w:r w:rsidRPr="00020D5E">
        <w:rPr>
          <w:rFonts w:ascii="Times New Roman" w:hAnsi="Times New Roman" w:cs="Times New Roman"/>
          <w:lang w:val="en-US"/>
        </w:rPr>
        <w:t xml:space="preserve"> </w:t>
      </w:r>
    </w:p>
    <w:sectPr w:rsidR="00733E8E" w:rsidRPr="006F7144" w:rsidSect="002000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71BB8C" w16cid:durableId="2179278A"/>
  <w16cid:commentId w16cid:paraId="6134DAB3" w16cid:durableId="2179278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049"/>
    <w:rsid w:val="00020D5E"/>
    <w:rsid w:val="00200049"/>
    <w:rsid w:val="00253362"/>
    <w:rsid w:val="002C56EC"/>
    <w:rsid w:val="003D21E8"/>
    <w:rsid w:val="00606FB7"/>
    <w:rsid w:val="006330E2"/>
    <w:rsid w:val="006F7144"/>
    <w:rsid w:val="00733E8E"/>
    <w:rsid w:val="00746B4C"/>
    <w:rsid w:val="00765E62"/>
    <w:rsid w:val="0098384E"/>
    <w:rsid w:val="00B75233"/>
    <w:rsid w:val="00B94C2E"/>
    <w:rsid w:val="00CE67CE"/>
    <w:rsid w:val="00DD65E8"/>
    <w:rsid w:val="00E37BF9"/>
    <w:rsid w:val="00ED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08D86"/>
  <w15:chartTrackingRefBased/>
  <w15:docId w15:val="{BA420ADB-467C-4B33-BCF3-ACEF47093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0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0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0049"/>
    <w:rPr>
      <w:sz w:val="20"/>
      <w:szCs w:val="20"/>
    </w:rPr>
  </w:style>
  <w:style w:type="table" w:styleId="PlainTable4">
    <w:name w:val="Plain Table 4"/>
    <w:basedOn w:val="TableNormal"/>
    <w:uiPriority w:val="44"/>
    <w:rsid w:val="002000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0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0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B18DA464242104BA66D15DF4252886A" ma:contentTypeVersion="8" ma:contentTypeDescription="Opprett et nytt dokument." ma:contentTypeScope="" ma:versionID="2557b58a45671d0ac490dfe56dc597f2">
  <xsd:schema xmlns:xsd="http://www.w3.org/2001/XMLSchema" xmlns:xs="http://www.w3.org/2001/XMLSchema" xmlns:p="http://schemas.microsoft.com/office/2006/metadata/properties" xmlns:ns3="c5d47f39-2b8a-494b-822a-b24df21e5d76" targetNamespace="http://schemas.microsoft.com/office/2006/metadata/properties" ma:root="true" ma:fieldsID="5bf603a01b5083c44cfdf66214406b23" ns3:_="">
    <xsd:import namespace="c5d47f39-2b8a-494b-822a-b24df21e5d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d47f39-2b8a-494b-822a-b24df21e5d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0F2DF8F-AA22-4C7B-83E4-96CD53216FCD}">
  <ds:schemaRefs>
    <ds:schemaRef ds:uri="http://schemas.microsoft.com/office/2006/metadata/properties"/>
    <ds:schemaRef ds:uri="c5d47f39-2b8a-494b-822a-b24df21e5d76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A515137-3E03-4DE5-B8BC-E1A2910E59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d47f39-2b8a-494b-822a-b24df21e5d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F4560D-9EB7-46CC-9221-401E81AEFF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00</Words>
  <Characters>228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Bremseth Bårdstu</dc:creator>
  <cp:keywords/>
  <dc:description/>
  <cp:lastModifiedBy>Hilde Bremseth Bårdstu</cp:lastModifiedBy>
  <cp:revision>16</cp:revision>
  <dcterms:created xsi:type="dcterms:W3CDTF">2019-11-15T12:47:00Z</dcterms:created>
  <dcterms:modified xsi:type="dcterms:W3CDTF">2020-07-03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18DA464242104BA66D15DF4252886A</vt:lpwstr>
  </property>
</Properties>
</file>